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pPr w:leftFromText="180" w:rightFromText="180" w:vertAnchor="page" w:horzAnchor="margin" w:tblpXSpec="center" w:tblpY="5836"/>
        <w:tblW w:w="11805" w:type="dxa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990"/>
        <w:gridCol w:w="1080"/>
        <w:gridCol w:w="630"/>
        <w:gridCol w:w="1260"/>
        <w:gridCol w:w="900"/>
        <w:gridCol w:w="1260"/>
        <w:gridCol w:w="1350"/>
        <w:gridCol w:w="1260"/>
        <w:gridCol w:w="720"/>
        <w:gridCol w:w="735"/>
      </w:tblGrid>
      <w:tr w:rsidR="000D57D6" w:rsidRPr="002F54A6" w14:paraId="56822DAD" w14:textId="77777777" w:rsidTr="00B14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5" w:type="dxa"/>
            <w:gridSpan w:val="12"/>
          </w:tcPr>
          <w:p w14:paraId="33762550" w14:textId="77777777" w:rsidR="000D57D6" w:rsidRPr="002F54A6" w:rsidRDefault="000D57D6" w:rsidP="00B14407">
            <w:pPr>
              <w:rPr>
                <w:rFonts w:ascii="Arial" w:hAnsi="Arial" w:cs="Arial"/>
                <w:sz w:val="20"/>
                <w:szCs w:val="20"/>
              </w:rPr>
            </w:pPr>
            <w:r w:rsidRPr="002F54A6">
              <w:rPr>
                <w:rFonts w:ascii="Arial" w:hAnsi="Arial" w:cs="Arial"/>
                <w:sz w:val="20"/>
                <w:szCs w:val="20"/>
              </w:rPr>
              <w:t xml:space="preserve">Supplementary Table 1. </w:t>
            </w:r>
            <w:r w:rsidRPr="002F54A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mographics, EVDE and treatment response in patients with and without autoantibodies in cohort A (n=6)</w:t>
            </w:r>
          </w:p>
        </w:tc>
      </w:tr>
      <w:tr w:rsidR="000D57D6" w:rsidRPr="002F54A6" w14:paraId="06E1D268" w14:textId="77777777" w:rsidTr="00B1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hideMark/>
          </w:tcPr>
          <w:p w14:paraId="5B1F27DA" w14:textId="77777777" w:rsidR="000D57D6" w:rsidRPr="002F54A6" w:rsidRDefault="000D57D6" w:rsidP="00B14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mple </w:t>
            </w: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hideMark/>
          </w:tcPr>
          <w:p w14:paraId="5548C683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990" w:type="dxa"/>
          </w:tcPr>
          <w:p w14:paraId="63F47424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80" w:type="dxa"/>
            <w:hideMark/>
          </w:tcPr>
          <w:p w14:paraId="34188024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630" w:type="dxa"/>
            <w:hideMark/>
          </w:tcPr>
          <w:p w14:paraId="2AF8B09C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V Line </w:t>
            </w:r>
          </w:p>
        </w:tc>
        <w:tc>
          <w:tcPr>
            <w:tcW w:w="1260" w:type="dxa"/>
          </w:tcPr>
          <w:p w14:paraId="219C07BF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DE cycle</w:t>
            </w:r>
          </w:p>
        </w:tc>
        <w:tc>
          <w:tcPr>
            <w:tcW w:w="900" w:type="dxa"/>
            <w:hideMark/>
          </w:tcPr>
          <w:p w14:paraId="79E1F144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DE grade</w:t>
            </w:r>
          </w:p>
        </w:tc>
        <w:tc>
          <w:tcPr>
            <w:tcW w:w="1260" w:type="dxa"/>
            <w:hideMark/>
          </w:tcPr>
          <w:p w14:paraId="6BF1B776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set of EVDE to blood collection (months)</w:t>
            </w:r>
          </w:p>
        </w:tc>
        <w:tc>
          <w:tcPr>
            <w:tcW w:w="1350" w:type="dxa"/>
            <w:hideMark/>
          </w:tcPr>
          <w:p w14:paraId="33180A27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st EV response</w:t>
            </w: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60" w:type="dxa"/>
            <w:hideMark/>
          </w:tcPr>
          <w:p w14:paraId="3C4A3D61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stemic Steroids</w:t>
            </w:r>
          </w:p>
        </w:tc>
        <w:tc>
          <w:tcPr>
            <w:tcW w:w="720" w:type="dxa"/>
            <w:hideMark/>
          </w:tcPr>
          <w:p w14:paraId="07218975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or ICI</w:t>
            </w:r>
          </w:p>
        </w:tc>
        <w:tc>
          <w:tcPr>
            <w:tcW w:w="735" w:type="dxa"/>
          </w:tcPr>
          <w:p w14:paraId="2CA31177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F54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</w:t>
            </w:r>
          </w:p>
        </w:tc>
      </w:tr>
      <w:tr w:rsidR="000D57D6" w:rsidRPr="00363028" w14:paraId="6F600D22" w14:textId="77777777" w:rsidTr="00B1440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hideMark/>
          </w:tcPr>
          <w:p w14:paraId="2051A0E5" w14:textId="77777777" w:rsidR="000D57D6" w:rsidRPr="002F54A6" w:rsidRDefault="000D57D6" w:rsidP="00B14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hideMark/>
          </w:tcPr>
          <w:p w14:paraId="7696451C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</w:tcPr>
          <w:p w14:paraId="7DE62DCB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0" w:type="dxa"/>
            <w:hideMark/>
          </w:tcPr>
          <w:p w14:paraId="0277B0DF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30" w:type="dxa"/>
            <w:hideMark/>
          </w:tcPr>
          <w:p w14:paraId="44C912AF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70DE9BD7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14:paraId="270D76E6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14:paraId="4A972FB1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0" w:type="dxa"/>
            <w:hideMark/>
          </w:tcPr>
          <w:p w14:paraId="250D86D9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260" w:type="dxa"/>
            <w:hideMark/>
          </w:tcPr>
          <w:p w14:paraId="12FAFBBE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41985162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0B7700A2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D57D6" w:rsidRPr="002F54A6" w14:paraId="037F190D" w14:textId="77777777" w:rsidTr="00B1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hideMark/>
          </w:tcPr>
          <w:p w14:paraId="52E4B9BA" w14:textId="77777777" w:rsidR="000D57D6" w:rsidRPr="002F54A6" w:rsidRDefault="000D57D6" w:rsidP="00B14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hideMark/>
          </w:tcPr>
          <w:p w14:paraId="2BB5EF76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</w:tcPr>
          <w:p w14:paraId="7DB04201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0" w:type="dxa"/>
            <w:hideMark/>
          </w:tcPr>
          <w:p w14:paraId="6DE10CC8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30" w:type="dxa"/>
            <w:hideMark/>
          </w:tcPr>
          <w:p w14:paraId="6DB44E90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936D888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14:paraId="081DBABE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hideMark/>
          </w:tcPr>
          <w:p w14:paraId="7791BC9F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50" w:type="dxa"/>
            <w:hideMark/>
          </w:tcPr>
          <w:p w14:paraId="2CFE2968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260" w:type="dxa"/>
            <w:hideMark/>
          </w:tcPr>
          <w:p w14:paraId="2D87482F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for EVDEs)</w:t>
            </w:r>
          </w:p>
        </w:tc>
        <w:tc>
          <w:tcPr>
            <w:tcW w:w="720" w:type="dxa"/>
            <w:hideMark/>
          </w:tcPr>
          <w:p w14:paraId="39E8FEE7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3A87B6DD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D57D6" w:rsidRPr="00363028" w14:paraId="293D7574" w14:textId="77777777" w:rsidTr="00B14407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hideMark/>
          </w:tcPr>
          <w:p w14:paraId="3DF0B641" w14:textId="77777777" w:rsidR="000D57D6" w:rsidRPr="002F54A6" w:rsidRDefault="000D57D6" w:rsidP="00B14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hideMark/>
          </w:tcPr>
          <w:p w14:paraId="568CADBC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14:paraId="6DF1E221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0" w:type="dxa"/>
            <w:hideMark/>
          </w:tcPr>
          <w:p w14:paraId="737D0E36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  <w:hideMark/>
          </w:tcPr>
          <w:p w14:paraId="1F972222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4053737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hideMark/>
          </w:tcPr>
          <w:p w14:paraId="5723E9AF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260" w:type="dxa"/>
            <w:hideMark/>
          </w:tcPr>
          <w:p w14:paraId="17C8BAF7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0" w:type="dxa"/>
            <w:hideMark/>
          </w:tcPr>
          <w:p w14:paraId="0AB947C9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260" w:type="dxa"/>
            <w:hideMark/>
          </w:tcPr>
          <w:p w14:paraId="0103AA63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04AC4C92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61021DC8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ROCK2</w:t>
            </w:r>
          </w:p>
        </w:tc>
      </w:tr>
      <w:tr w:rsidR="000D57D6" w:rsidRPr="002F54A6" w14:paraId="3363DE9C" w14:textId="77777777" w:rsidTr="00B1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hideMark/>
          </w:tcPr>
          <w:p w14:paraId="35CFBE08" w14:textId="77777777" w:rsidR="000D57D6" w:rsidRPr="002F54A6" w:rsidRDefault="000D57D6" w:rsidP="00B14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hideMark/>
          </w:tcPr>
          <w:p w14:paraId="7DB9F90B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6294076A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0" w:type="dxa"/>
            <w:hideMark/>
          </w:tcPr>
          <w:p w14:paraId="63ED676A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630" w:type="dxa"/>
            <w:hideMark/>
          </w:tcPr>
          <w:p w14:paraId="25A53BA8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EEE4FF5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hideMark/>
          </w:tcPr>
          <w:p w14:paraId="277E3F20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14:paraId="31486F4A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50" w:type="dxa"/>
            <w:hideMark/>
          </w:tcPr>
          <w:p w14:paraId="42E23A5B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260" w:type="dxa"/>
            <w:hideMark/>
          </w:tcPr>
          <w:p w14:paraId="7BE5920B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312099CC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4AB8ECDE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hAnsi="Arial" w:cs="Arial"/>
                <w:color w:val="000000"/>
                <w:sz w:val="20"/>
                <w:szCs w:val="20"/>
              </w:rPr>
              <w:t>Anti-TOM1L1</w:t>
            </w:r>
          </w:p>
        </w:tc>
      </w:tr>
      <w:tr w:rsidR="000D57D6" w:rsidRPr="00363028" w14:paraId="5E315D77" w14:textId="77777777" w:rsidTr="00B1440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hideMark/>
          </w:tcPr>
          <w:p w14:paraId="195FD7F9" w14:textId="77777777" w:rsidR="000D57D6" w:rsidRPr="002F54A6" w:rsidRDefault="000D57D6" w:rsidP="00B14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hideMark/>
          </w:tcPr>
          <w:p w14:paraId="0CED2202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003E6333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0" w:type="dxa"/>
            <w:hideMark/>
          </w:tcPr>
          <w:p w14:paraId="74703F0A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630" w:type="dxa"/>
            <w:hideMark/>
          </w:tcPr>
          <w:p w14:paraId="112F6696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27F4568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hideMark/>
          </w:tcPr>
          <w:p w14:paraId="47969A78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hideMark/>
          </w:tcPr>
          <w:p w14:paraId="77B0D8D0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50" w:type="dxa"/>
            <w:hideMark/>
          </w:tcPr>
          <w:p w14:paraId="567AA0FE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260" w:type="dxa"/>
            <w:hideMark/>
          </w:tcPr>
          <w:p w14:paraId="397F0CD0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for EVDEs)</w:t>
            </w:r>
          </w:p>
        </w:tc>
        <w:tc>
          <w:tcPr>
            <w:tcW w:w="720" w:type="dxa"/>
            <w:hideMark/>
          </w:tcPr>
          <w:p w14:paraId="5A1B478D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6394CAB5" w14:textId="77777777" w:rsidR="000D57D6" w:rsidRPr="002F54A6" w:rsidRDefault="000D57D6" w:rsidP="00B1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D57D6" w:rsidRPr="002F54A6" w14:paraId="434368DB" w14:textId="77777777" w:rsidTr="00B1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hideMark/>
          </w:tcPr>
          <w:p w14:paraId="26DB84A9" w14:textId="77777777" w:rsidR="000D57D6" w:rsidRPr="002F54A6" w:rsidRDefault="000D57D6" w:rsidP="00B14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hideMark/>
          </w:tcPr>
          <w:p w14:paraId="4E7D067C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14:paraId="2D6E9AA4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0" w:type="dxa"/>
            <w:hideMark/>
          </w:tcPr>
          <w:p w14:paraId="072F4605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30" w:type="dxa"/>
            <w:hideMark/>
          </w:tcPr>
          <w:p w14:paraId="3B9DE963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40F3DF4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14:paraId="47C87BF4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14:paraId="71480FF6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50" w:type="dxa"/>
            <w:hideMark/>
          </w:tcPr>
          <w:p w14:paraId="749945C7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60" w:type="dxa"/>
            <w:hideMark/>
          </w:tcPr>
          <w:p w14:paraId="3716D569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hideMark/>
          </w:tcPr>
          <w:p w14:paraId="0205E933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37D00B04" w14:textId="77777777" w:rsidR="000D57D6" w:rsidRPr="002F54A6" w:rsidRDefault="000D57D6" w:rsidP="00B1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D57D6" w:rsidRPr="002F54A6" w14:paraId="2E7B91F4" w14:textId="77777777" w:rsidTr="00B1440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5" w:type="dxa"/>
            <w:gridSpan w:val="12"/>
          </w:tcPr>
          <w:p w14:paraId="0C1A6038" w14:textId="77777777" w:rsidR="000D57D6" w:rsidRPr="002F54A6" w:rsidRDefault="000D57D6" w:rsidP="00B14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2F54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F54A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Sample 1 was a healthy control; </w:t>
            </w:r>
            <w:r w:rsidRPr="002F54A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2F54A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hysician assessed radiographic response</w:t>
            </w:r>
          </w:p>
          <w:p w14:paraId="6AEA02D5" w14:textId="77777777" w:rsidR="000D57D6" w:rsidRPr="002F54A6" w:rsidRDefault="000D57D6" w:rsidP="00B14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54A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1D1: cycle 1 day 1; EV: enfortumab vedotin; EVDE: enfortumab-related dermatologic events; ICI: immune checkpoint inhibitor; Abs: antibodies; M: male; F: female; PD: progression of disease; PR: partial response; CR complete response</w:t>
            </w:r>
          </w:p>
        </w:tc>
      </w:tr>
    </w:tbl>
    <w:p w14:paraId="0FD5F38D" w14:textId="77777777" w:rsidR="00C56AA8" w:rsidRDefault="00C56AA8"/>
    <w:sectPr w:rsidR="00C5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D6"/>
    <w:rsid w:val="000D57D6"/>
    <w:rsid w:val="007D4D61"/>
    <w:rsid w:val="00A43CA2"/>
    <w:rsid w:val="00C5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A1EB"/>
  <w15:chartTrackingRefBased/>
  <w15:docId w15:val="{F9364334-3E24-4C43-BE7B-C4C8A02B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7D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7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7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7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7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7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7D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7D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7D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7D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5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7D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5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7D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5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7D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5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7D6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D57D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>Johns Hopkins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Hoffman-Censits</dc:creator>
  <cp:keywords/>
  <dc:description/>
  <cp:lastModifiedBy>Jeannie Hoffman-Censits</cp:lastModifiedBy>
  <cp:revision>1</cp:revision>
  <dcterms:created xsi:type="dcterms:W3CDTF">2025-08-18T05:51:00Z</dcterms:created>
  <dcterms:modified xsi:type="dcterms:W3CDTF">2025-08-18T05:52:00Z</dcterms:modified>
</cp:coreProperties>
</file>